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CF644" w14:textId="77777777" w:rsidR="00C92ACF" w:rsidRPr="003336A1" w:rsidRDefault="00C92ACF" w:rsidP="007C345F">
      <w:pPr>
        <w:pStyle w:val="Heading1"/>
        <w:spacing w:before="0" w:line="276" w:lineRule="auto"/>
        <w:jc w:val="center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r w:rsidRPr="003336A1">
        <w:rPr>
          <w:rFonts w:asciiTheme="majorBidi" w:hAnsiTheme="majorBidi"/>
          <w:b/>
          <w:bCs/>
          <w:color w:val="000000" w:themeColor="text1"/>
          <w:sz w:val="24"/>
          <w:szCs w:val="24"/>
        </w:rPr>
        <w:t>Supplementary Tables</w:t>
      </w:r>
    </w:p>
    <w:p w14:paraId="6320E2DB" w14:textId="7C52ED6E" w:rsidR="00703EE1" w:rsidRPr="003336A1" w:rsidRDefault="00D331FE" w:rsidP="00AE5E6D">
      <w:pPr>
        <w:pStyle w:val="NormalWeb"/>
        <w:tabs>
          <w:tab w:val="right" w:pos="0"/>
        </w:tabs>
        <w:spacing w:before="0" w:beforeAutospacing="0" w:after="0" w:afterAutospacing="0" w:line="360" w:lineRule="auto"/>
        <w:jc w:val="both"/>
        <w:textAlignment w:val="baseline"/>
        <w:rPr>
          <w:rFonts w:asciiTheme="majorBidi" w:hAnsiTheme="majorBidi" w:cstheme="majorBidi"/>
          <w:color w:val="000000" w:themeColor="text1"/>
          <w:lang w:eastAsia="de-DE" w:bidi="en-US"/>
        </w:rPr>
      </w:pPr>
      <w:r w:rsidRPr="003336A1">
        <w:rPr>
          <w:rFonts w:eastAsiaTheme="minorHAnsi"/>
          <w:b/>
          <w:color w:val="000000" w:themeColor="text1"/>
        </w:rPr>
        <w:t>Supplementary Table S1.</w:t>
      </w:r>
      <w:r w:rsidRPr="003336A1">
        <w:rPr>
          <w:rFonts w:asciiTheme="majorBidi" w:hAnsiTheme="majorBidi" w:cstheme="majorBidi"/>
          <w:color w:val="000000" w:themeColor="text1"/>
          <w:lang w:eastAsia="de-DE" w:bidi="en-US"/>
        </w:rPr>
        <w:t xml:space="preserve"> </w:t>
      </w:r>
      <w:r w:rsidR="00703EE1" w:rsidRPr="003336A1">
        <w:rPr>
          <w:rFonts w:asciiTheme="majorBidi" w:hAnsiTheme="majorBidi" w:cstheme="majorBidi"/>
          <w:color w:val="000000" w:themeColor="text1"/>
          <w:lang w:eastAsia="de-DE" w:bidi="en-US"/>
        </w:rPr>
        <w:t>RISCO–NUTRIFOUR outcomes using GC–MS</w:t>
      </w:r>
      <w:r w:rsidRPr="003336A1">
        <w:rPr>
          <w:rFonts w:asciiTheme="majorBidi" w:hAnsiTheme="majorBidi" w:cstheme="majorBidi"/>
          <w:color w:val="000000" w:themeColor="text1"/>
          <w:lang w:eastAsia="de-DE" w:bidi="en-US"/>
        </w:rPr>
        <w:t>.</w:t>
      </w:r>
    </w:p>
    <w:tbl>
      <w:tblPr>
        <w:tblW w:w="10239" w:type="dxa"/>
        <w:jc w:val="center"/>
        <w:tblLook w:val="04A0" w:firstRow="1" w:lastRow="0" w:firstColumn="1" w:lastColumn="0" w:noHBand="0" w:noVBand="1"/>
      </w:tblPr>
      <w:tblGrid>
        <w:gridCol w:w="1028"/>
        <w:gridCol w:w="1023"/>
        <w:gridCol w:w="6537"/>
        <w:gridCol w:w="775"/>
        <w:gridCol w:w="876"/>
      </w:tblGrid>
      <w:tr w:rsidR="00703EE1" w:rsidRPr="00616F71" w14:paraId="148DA276" w14:textId="77777777" w:rsidTr="007C345F">
        <w:trPr>
          <w:trHeight w:val="239"/>
          <w:jc w:val="center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BE085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RT (min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13CE8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rea</w:t>
            </w:r>
          </w:p>
        </w:tc>
        <w:tc>
          <w:tcPr>
            <w:tcW w:w="6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A9462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it Name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B3012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FEC6B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W</w:t>
            </w:r>
          </w:p>
        </w:tc>
      </w:tr>
      <w:tr w:rsidR="00703EE1" w:rsidRPr="00616F71" w14:paraId="4536EFBE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E3753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.57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D364F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003457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92F4B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imethyl 1,2,3-propanetricarboxylat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82BBB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.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29CD2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8.079</w:t>
            </w:r>
          </w:p>
        </w:tc>
      </w:tr>
      <w:tr w:rsidR="00703EE1" w:rsidRPr="00616F71" w14:paraId="20418BD1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8227D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.1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006C7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92759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0D351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heno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787CB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.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14785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4.042</w:t>
            </w:r>
          </w:p>
        </w:tc>
      </w:tr>
      <w:tr w:rsidR="00703EE1" w:rsidRPr="00616F71" w14:paraId="2C2E2BCC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D83E1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63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915FE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63619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DA783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,4-Di-tert-butylpheno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01859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.8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2B3F2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6.167</w:t>
            </w:r>
          </w:p>
        </w:tc>
      </w:tr>
      <w:tr w:rsidR="00703EE1" w:rsidRPr="00616F71" w14:paraId="4E85FA0C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305A2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.67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BC722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35143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32E6E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aphthalene, 2,3,6-trimethyl-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922F4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EC12F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0.11</w:t>
            </w:r>
          </w:p>
        </w:tc>
      </w:tr>
      <w:tr w:rsidR="00703EE1" w:rsidRPr="00616F71" w14:paraId="338687E1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66D43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.7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A6115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77819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B2FE1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ilane, </w:t>
            </w:r>
            <w:proofErr w:type="spellStart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utyltrimethyl</w:t>
            </w:r>
            <w:proofErr w:type="spellEnd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8AEFF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E2175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0.118</w:t>
            </w:r>
          </w:p>
        </w:tc>
      </w:tr>
      <w:tr w:rsidR="00703EE1" w:rsidRPr="00616F71" w14:paraId="24FBF90F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79EAD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.1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F27D1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74963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75605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-Octadecenoic acid, methyl este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BB02C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23DDB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6.272</w:t>
            </w:r>
          </w:p>
        </w:tc>
      </w:tr>
      <w:tr w:rsidR="00703EE1" w:rsidRPr="00616F71" w14:paraId="72514D55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E776F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.4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8C601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45307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0BE65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H-Pyrazole, 1,5-bis-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52513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.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C1D00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2.117</w:t>
            </w:r>
          </w:p>
        </w:tc>
      </w:tr>
      <w:tr w:rsidR="00703EE1" w:rsidRPr="00616F71" w14:paraId="0AB47DF0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0A8E5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.34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C2C22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10078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61779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exadecanoic</w:t>
            </w:r>
            <w:proofErr w:type="spellEnd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, methyl este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F785E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.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967EC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0.256</w:t>
            </w:r>
          </w:p>
        </w:tc>
      </w:tr>
      <w:tr w:rsidR="00703EE1" w:rsidRPr="00616F71" w14:paraId="7B4A4D11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01250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.5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B74C3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93730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B0D52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utanedioic</w:t>
            </w:r>
            <w:proofErr w:type="spellEnd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, dimethyl este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ACA45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7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E9DD8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6.058</w:t>
            </w:r>
          </w:p>
        </w:tc>
      </w:tr>
      <w:tr w:rsidR="00703EE1" w:rsidRPr="00616F71" w14:paraId="72D598C7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B9111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.9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917CF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04075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349EC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-Octadecano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7C7E3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C318C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42.332</w:t>
            </w:r>
          </w:p>
        </w:tc>
      </w:tr>
      <w:tr w:rsidR="00703EE1" w:rsidRPr="00616F71" w14:paraId="6C0BC7B6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31118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.75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37081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50612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FD3D7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-Pentenedioic acid, 2-methoxy-, dimethyl este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EA3D2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F520E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8.068</w:t>
            </w:r>
          </w:p>
        </w:tc>
      </w:tr>
      <w:tr w:rsidR="00703EE1" w:rsidRPr="00616F71" w14:paraId="6B14A44C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98F26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.65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56C5C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30189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AF12B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nisol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2E040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1EB17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8.058</w:t>
            </w:r>
          </w:p>
        </w:tc>
      </w:tr>
      <w:tr w:rsidR="00703EE1" w:rsidRPr="00616F71" w14:paraId="06B700A9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FFABD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98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2D357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51549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290AA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llyl alcoho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49E5B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BBF4F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0.081</w:t>
            </w:r>
          </w:p>
        </w:tc>
      </w:tr>
      <w:tr w:rsidR="00703EE1" w:rsidRPr="00616F71" w14:paraId="09D8E9CD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10765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17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589C6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22080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37A33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-1,2-ethylen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3C760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48758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2.11</w:t>
            </w:r>
          </w:p>
        </w:tc>
      </w:tr>
      <w:tr w:rsidR="00703EE1" w:rsidRPr="00616F71" w14:paraId="4DF267CD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E251A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7.16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2492A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04587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D8742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is (2-ethylhexyl) phthalat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AAEE5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43858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90.277</w:t>
            </w:r>
          </w:p>
        </w:tc>
      </w:tr>
      <w:tr w:rsidR="00703EE1" w:rsidRPr="00616F71" w14:paraId="72FDD1D0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50986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.53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B42A7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61298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8ECDE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ethyl stearat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3BF36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B6E28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8.287</w:t>
            </w:r>
          </w:p>
        </w:tc>
      </w:tr>
      <w:tr w:rsidR="00703EE1" w:rsidRPr="00616F71" w14:paraId="275EFDA2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71E3D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0.26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FBF70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56769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FE4C9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lmitic aci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8B63B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3CCA8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28.28</w:t>
            </w:r>
          </w:p>
        </w:tc>
      </w:tr>
      <w:tr w:rsidR="00703EE1" w:rsidRPr="00616F71" w14:paraId="6D758FB0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4F6F6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2FD4E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55794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C6D2F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sobutanol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5785E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7953F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6.113</w:t>
            </w:r>
          </w:p>
        </w:tc>
      </w:tr>
      <w:tr w:rsidR="00703EE1" w:rsidRPr="00616F71" w14:paraId="096311D4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6523D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5.28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DDF61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52144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F5152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exanedioic</w:t>
            </w:r>
            <w:proofErr w:type="spellEnd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, bis (2-ethylhexyl) este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FA2C2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3E2DD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70.308</w:t>
            </w:r>
          </w:p>
        </w:tc>
      </w:tr>
      <w:tr w:rsidR="00703EE1" w:rsidRPr="00616F71" w14:paraId="1386CCC1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FA7D1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3.23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5C070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34082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4556A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tearic aci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D9D58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A3102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56.311</w:t>
            </w:r>
          </w:p>
        </w:tc>
      </w:tr>
      <w:tr w:rsidR="00703EE1" w:rsidRPr="00616F71" w14:paraId="443ED166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9D657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.79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0935C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89799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1FC67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ropylene glyco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CB5F0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C8CB4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0.131</w:t>
            </w:r>
          </w:p>
        </w:tc>
      </w:tr>
      <w:tr w:rsidR="00703EE1" w:rsidRPr="00616F71" w14:paraId="57559E6C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40135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.98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F2F37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73636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3061B" w14:textId="7A8909A8" w:rsidR="00703EE1" w:rsidRPr="00183AB0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it-IT"/>
              </w:rPr>
            </w:pPr>
            <w:r w:rsidRPr="00183AB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it-IT"/>
              </w:rPr>
              <w:t>7,9-Di-tert-butyl-1-oxaspiro</w:t>
            </w:r>
            <w:r w:rsidR="00616437" w:rsidRPr="00183AB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183AB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it-IT"/>
              </w:rPr>
              <w:t>(4,5) deca-6, 9-diene-2, 8-dion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E0B54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58755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6.173</w:t>
            </w:r>
          </w:p>
        </w:tc>
      </w:tr>
      <w:tr w:rsidR="00703EE1" w:rsidRPr="00616F71" w14:paraId="439C4C6B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B6736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.57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32B27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02060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B5B46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thoxyacetic</w:t>
            </w:r>
            <w:proofErr w:type="spellEnd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959AF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24C77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6.087</w:t>
            </w:r>
          </w:p>
        </w:tc>
      </w:tr>
      <w:tr w:rsidR="00703EE1" w:rsidRPr="00616F71" w14:paraId="1F715391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C80E2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.47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93A09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95841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4669A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-Eicosene, (E)-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0FB2F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120B9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0.313</w:t>
            </w:r>
          </w:p>
        </w:tc>
      </w:tr>
      <w:tr w:rsidR="00703EE1" w:rsidRPr="00616F71" w14:paraId="3E2ACA5C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FACFA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.1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BE1B6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95053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EFCBB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thanimidic</w:t>
            </w:r>
            <w:proofErr w:type="spellEnd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23DD8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B4BE1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3.116</w:t>
            </w:r>
          </w:p>
        </w:tc>
      </w:tr>
      <w:tr w:rsidR="00703EE1" w:rsidRPr="00616F71" w14:paraId="7015D22C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1FA2D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8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74028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84120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4EDA9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cetoi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E4FE7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C23CA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0.092</w:t>
            </w:r>
          </w:p>
        </w:tc>
      </w:tr>
      <w:tr w:rsidR="00703EE1" w:rsidRPr="00616F71" w14:paraId="1D3FBB79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CE15E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.58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E7E89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29973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907C4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enzenepropanoic</w:t>
            </w:r>
            <w:proofErr w:type="spellEnd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, methyl este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BB44F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106D3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4.084</w:t>
            </w:r>
          </w:p>
        </w:tc>
      </w:tr>
      <w:tr w:rsidR="00703EE1" w:rsidRPr="00616F71" w14:paraId="0CDF18B5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7DD4F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.0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1FD10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29904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60EBA" w14:textId="71CA635D" w:rsidR="00703EE1" w:rsidRPr="00183AB0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s-ES"/>
              </w:rPr>
            </w:pPr>
            <w:r w:rsidRPr="00183AB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s-ES"/>
              </w:rPr>
              <w:t>9,12-Octadecadienoic acid (</w:t>
            </w:r>
            <w:r w:rsidR="00677A99" w:rsidRPr="00183AB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s-ES"/>
              </w:rPr>
              <w:t>Z, Z</w:t>
            </w:r>
            <w:r w:rsidRPr="00183AB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s-ES"/>
              </w:rPr>
              <w:t>)-, methyl este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FCD16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BA4D4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4.256</w:t>
            </w:r>
          </w:p>
        </w:tc>
      </w:tr>
      <w:tr w:rsidR="00703EE1" w:rsidRPr="00616F71" w14:paraId="6B6DF9B9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39A5D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6.1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5CDFC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5598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BFB1D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-Octadecen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D54B6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7A768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52.282</w:t>
            </w:r>
          </w:p>
        </w:tc>
      </w:tr>
      <w:tr w:rsidR="00703EE1" w:rsidRPr="00616F71" w14:paraId="2127758A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23034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.2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040C9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09789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24FA3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hthalic acid, isobutyl nonyl este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5FA47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F5C5E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48.23</w:t>
            </w:r>
          </w:p>
        </w:tc>
      </w:tr>
      <w:tr w:rsidR="00703EE1" w:rsidRPr="00616F71" w14:paraId="7AEE850E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4FE7C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.4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39C3C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8270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D84B0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enzenepropanoic</w:t>
            </w:r>
            <w:proofErr w:type="spellEnd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, 3,5-bi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1,1-dimethylethyl)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4-hydroxy-, methyl este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82B15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9819F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2.204</w:t>
            </w:r>
          </w:p>
        </w:tc>
      </w:tr>
      <w:tr w:rsidR="00703EE1" w:rsidRPr="00616F71" w14:paraId="27309E27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35130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.72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E75E2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59676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D119B" w14:textId="4DC1BE23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enzenepropanoic</w:t>
            </w:r>
            <w:proofErr w:type="spellEnd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, alpha.-hydroxy-, methyl este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92B20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81D80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0.079</w:t>
            </w:r>
          </w:p>
        </w:tc>
      </w:tr>
      <w:tr w:rsidR="00703EE1" w:rsidRPr="00616F71" w14:paraId="02B74428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0122A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2.56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5A07C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57127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A9CFA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-Hexacosen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4D3D4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F178D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64.407</w:t>
            </w:r>
          </w:p>
        </w:tc>
      </w:tr>
      <w:tr w:rsidR="00703EE1" w:rsidRPr="00616F71" w14:paraId="681C3924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E7465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.98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41391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9941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FA075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enzohydroxamic aci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B68DE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2E79D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1.127</w:t>
            </w:r>
          </w:p>
        </w:tc>
      </w:tr>
      <w:tr w:rsidR="00703EE1" w:rsidRPr="00616F71" w14:paraId="0D58CA82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90261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.28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D1715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0409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B6448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enzoic acid, 3,4-dimethoxy-, methyl este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30E52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95CC5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6.074</w:t>
            </w:r>
          </w:p>
        </w:tc>
      </w:tr>
      <w:tr w:rsidR="00703EE1" w:rsidRPr="00616F71" w14:paraId="66D2638C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DA802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4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312D7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0318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6B232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-Pentano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F1E2D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58169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0.128</w:t>
            </w:r>
          </w:p>
        </w:tc>
      </w:tr>
      <w:tr w:rsidR="00703EE1" w:rsidRPr="00616F71" w14:paraId="3606630A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1D9DC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.95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FAB41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8307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9D0C1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henmetrazin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A446B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FA192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49.155</w:t>
            </w:r>
          </w:p>
        </w:tc>
      </w:tr>
      <w:tr w:rsidR="00703EE1" w:rsidRPr="00616F71" w14:paraId="0AD0E918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239FF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.25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7AA6E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4069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1F9AE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imethyl 3-hydroxy-3-methylpentane-1,5-dioat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45923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C4DC8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0.084</w:t>
            </w:r>
          </w:p>
        </w:tc>
      </w:tr>
      <w:tr w:rsidR="00703EE1" w:rsidRPr="00616F71" w14:paraId="34A0845D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B05E1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.47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D3924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7185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600F4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actic aci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F799D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9683C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4.111</w:t>
            </w:r>
          </w:p>
        </w:tc>
      </w:tr>
      <w:tr w:rsidR="00703EE1" w:rsidRPr="00616F71" w14:paraId="2364D6F1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2B0F7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.5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BAAA7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0781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EA7FA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nanoic aci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EFD75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E50F6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0.17</w:t>
            </w:r>
          </w:p>
        </w:tc>
      </w:tr>
      <w:tr w:rsidR="00703EE1" w:rsidRPr="00616F71" w14:paraId="7C7A6FD6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6B2D7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.5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7D366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5576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5BC1C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-Pentenal, 2-methyl-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E3FA8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D06CA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8.073</w:t>
            </w:r>
          </w:p>
        </w:tc>
      </w:tr>
      <w:tr w:rsidR="00703EE1" w:rsidRPr="00616F71" w14:paraId="75D07AB4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159A2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.8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85D1E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9708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90365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,3-Bis-propen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40415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D3CC1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6.126</w:t>
            </w:r>
          </w:p>
        </w:tc>
      </w:tr>
      <w:tr w:rsidR="00703EE1" w:rsidRPr="00616F71" w14:paraId="7F4DDEFE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03F6F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.28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E74E4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4326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73A6D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atecho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93B25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EC239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38.21</w:t>
            </w:r>
          </w:p>
        </w:tc>
      </w:tr>
      <w:tr w:rsidR="00703EE1" w:rsidRPr="00616F71" w14:paraId="707804D7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0B1C1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.36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02024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9997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DD58D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ethoxyacetic</w:t>
            </w:r>
            <w:proofErr w:type="spellEnd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65F35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F5E0D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4.118</w:t>
            </w:r>
          </w:p>
        </w:tc>
      </w:tr>
      <w:tr w:rsidR="00703EE1" w:rsidRPr="00616F71" w14:paraId="3E778CBC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EB06E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.99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33D69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9387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7A9A2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artronic</w:t>
            </w:r>
            <w:proofErr w:type="spellEnd"/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36013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9A9E6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36.124</w:t>
            </w:r>
          </w:p>
        </w:tc>
      </w:tr>
      <w:tr w:rsidR="00703EE1" w:rsidRPr="00616F71" w14:paraId="77207219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EDA46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.89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857F7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9191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382D5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thylene glyco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F18FE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EAC99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6.116</w:t>
            </w:r>
          </w:p>
        </w:tc>
      </w:tr>
      <w:tr w:rsidR="00703EE1" w:rsidRPr="00616F71" w14:paraId="17572EFC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6277D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.64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5AA5E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7149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5CEAF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-Hydroxybutanoic aci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6F733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64162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48.126</w:t>
            </w:r>
          </w:p>
        </w:tc>
      </w:tr>
      <w:tr w:rsidR="00703EE1" w:rsidRPr="00616F71" w14:paraId="7310FEAB" w14:textId="77777777" w:rsidTr="007C345F">
        <w:trPr>
          <w:trHeight w:val="230"/>
          <w:jc w:val="center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23FFC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4.07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D5021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5583</w:t>
            </w:r>
          </w:p>
        </w:tc>
        <w:tc>
          <w:tcPr>
            <w:tcW w:w="6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7FAEC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dipic acid, butyl hexyl ester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2102B" w14:textId="77777777" w:rsidR="00703EE1" w:rsidRPr="00616F71" w:rsidRDefault="00703EE1" w:rsidP="007405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312B2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6.214</w:t>
            </w:r>
          </w:p>
        </w:tc>
      </w:tr>
      <w:tr w:rsidR="00703EE1" w:rsidRPr="00616F71" w14:paraId="2E015511" w14:textId="77777777" w:rsidTr="007C345F">
        <w:trPr>
          <w:trHeight w:val="230"/>
          <w:jc w:val="center"/>
        </w:trPr>
        <w:tc>
          <w:tcPr>
            <w:tcW w:w="85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6D550" w14:textId="77777777" w:rsidR="00703EE1" w:rsidRPr="00616F71" w:rsidRDefault="00703EE1" w:rsidP="007405E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24D2F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16F7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7C5EF" w14:textId="77777777" w:rsidR="00703EE1" w:rsidRPr="00616F71" w:rsidRDefault="00703EE1" w:rsidP="007405E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67EAD5FC" w14:textId="77777777" w:rsidR="00603033" w:rsidRPr="004E6E1A" w:rsidRDefault="00603033" w:rsidP="007C345F">
      <w:pPr>
        <w:rPr>
          <w:rFonts w:asciiTheme="majorBidi" w:hAnsiTheme="majorBidi" w:cstheme="majorBidi"/>
          <w:color w:val="FF0000"/>
        </w:rPr>
      </w:pPr>
    </w:p>
    <w:sectPr w:rsidR="00603033" w:rsidRPr="004E6E1A" w:rsidSect="00183AB0">
      <w:headerReference w:type="default" r:id="rId8"/>
      <w:footerReference w:type="default" r:id="rId9"/>
      <w:pgSz w:w="12240" w:h="15840"/>
      <w:pgMar w:top="1134" w:right="1134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572468" w14:textId="77777777" w:rsidR="009938FF" w:rsidRDefault="009938FF" w:rsidP="00C92ACF">
      <w:pPr>
        <w:spacing w:after="0" w:line="240" w:lineRule="auto"/>
      </w:pPr>
      <w:r>
        <w:separator/>
      </w:r>
    </w:p>
  </w:endnote>
  <w:endnote w:type="continuationSeparator" w:id="0">
    <w:p w14:paraId="76F92CBE" w14:textId="77777777" w:rsidR="009938FF" w:rsidRDefault="009938FF" w:rsidP="00C92A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mputerModern-Regular">
    <w:altName w:val="Times New Roman"/>
    <w:panose1 w:val="00000000000000000000"/>
    <w:charset w:val="00"/>
    <w:family w:val="roman"/>
    <w:notTrueType/>
    <w:pitch w:val="default"/>
  </w:font>
  <w:font w:name="ComputerModern-Italic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5338685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A4A8D3" w14:textId="77777777" w:rsidR="00E97378" w:rsidRDefault="00E97378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A46B25">
          <w:t>1</w:t>
        </w:r>
        <w:r>
          <w:fldChar w:fldCharType="end"/>
        </w:r>
      </w:p>
    </w:sdtContent>
  </w:sdt>
  <w:p w14:paraId="03ED884A" w14:textId="77777777" w:rsidR="00E97378" w:rsidRDefault="00E973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B5981" w14:textId="77777777" w:rsidR="009938FF" w:rsidRDefault="009938FF" w:rsidP="00C92ACF">
      <w:pPr>
        <w:spacing w:after="0" w:line="240" w:lineRule="auto"/>
      </w:pPr>
      <w:r>
        <w:separator/>
      </w:r>
    </w:p>
  </w:footnote>
  <w:footnote w:type="continuationSeparator" w:id="0">
    <w:p w14:paraId="1D037E0E" w14:textId="77777777" w:rsidR="009938FF" w:rsidRDefault="009938FF" w:rsidP="00C92A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87587B" w14:textId="77777777" w:rsidR="00E97378" w:rsidRDefault="00E97378" w:rsidP="004D2924">
    <w:pPr>
      <w:pStyle w:val="Header"/>
      <w:pBdr>
        <w:bottom w:val="none" w:sz="0" w:space="0" w:color="auto"/>
      </w:pBdr>
      <w:jc w:val="left"/>
    </w:pPr>
    <w:r w:rsidRPr="005A1D84">
      <w:rPr>
        <w:color w:val="A6A6A6" w:themeColor="background1" w:themeShade="A6"/>
        <w:lang w:eastAsia="en-US"/>
      </w:rPr>
      <w:drawing>
        <wp:inline distT="0" distB="0" distL="0" distR="0" wp14:anchorId="0B542D0B" wp14:editId="3750B62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66F7A"/>
    <w:multiLevelType w:val="hybridMultilevel"/>
    <w:tmpl w:val="CA7A4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45555"/>
    <w:multiLevelType w:val="hybridMultilevel"/>
    <w:tmpl w:val="F0929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41DE6"/>
    <w:multiLevelType w:val="multilevel"/>
    <w:tmpl w:val="7632F19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11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30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86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0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025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381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008" w:hanging="1440"/>
      </w:pPr>
      <w:rPr>
        <w:rFonts w:hint="default"/>
      </w:rPr>
    </w:lvl>
  </w:abstractNum>
  <w:abstractNum w:abstractNumId="3" w15:restartNumberingAfterBreak="0">
    <w:nsid w:val="0FC66066"/>
    <w:multiLevelType w:val="multilevel"/>
    <w:tmpl w:val="D2F8EEA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644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376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10704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4392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772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21048" w:hanging="108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24736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28064" w:hanging="1440"/>
      </w:pPr>
      <w:rPr>
        <w:rFonts w:hint="default"/>
        <w:i/>
      </w:rPr>
    </w:lvl>
  </w:abstractNum>
  <w:abstractNum w:abstractNumId="4" w15:restartNumberingAfterBreak="0">
    <w:nsid w:val="13E275EE"/>
    <w:multiLevelType w:val="hybridMultilevel"/>
    <w:tmpl w:val="E714B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B468F5"/>
    <w:multiLevelType w:val="hybridMultilevel"/>
    <w:tmpl w:val="8916A434"/>
    <w:lvl w:ilvl="0" w:tplc="8E1E91B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8D6C99"/>
    <w:multiLevelType w:val="hybridMultilevel"/>
    <w:tmpl w:val="125E02AC"/>
    <w:lvl w:ilvl="0" w:tplc="0409000F">
      <w:start w:val="1"/>
      <w:numFmt w:val="decimal"/>
      <w:lvlText w:val="%1."/>
      <w:lvlJc w:val="left"/>
      <w:pPr>
        <w:ind w:left="3328" w:hanging="360"/>
      </w:p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1" w15:restartNumberingAfterBreak="0">
    <w:nsid w:val="29537E2D"/>
    <w:multiLevelType w:val="hybridMultilevel"/>
    <w:tmpl w:val="F1B07D66"/>
    <w:lvl w:ilvl="0" w:tplc="DF0C6DD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8C5C6C"/>
    <w:multiLevelType w:val="hybridMultilevel"/>
    <w:tmpl w:val="D5AE04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9BD57A6"/>
    <w:multiLevelType w:val="hybridMultilevel"/>
    <w:tmpl w:val="DFF09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534ADF"/>
    <w:multiLevelType w:val="hybridMultilevel"/>
    <w:tmpl w:val="2B223A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4E0FED"/>
    <w:multiLevelType w:val="hybridMultilevel"/>
    <w:tmpl w:val="8CBA4C06"/>
    <w:lvl w:ilvl="0" w:tplc="0B2623B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0" w15:restartNumberingAfterBreak="0">
    <w:nsid w:val="7B7C22C6"/>
    <w:multiLevelType w:val="hybridMultilevel"/>
    <w:tmpl w:val="A162D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BA6969"/>
    <w:multiLevelType w:val="hybridMultilevel"/>
    <w:tmpl w:val="607CC844"/>
    <w:lvl w:ilvl="0" w:tplc="57D04D7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FB0368"/>
    <w:multiLevelType w:val="multilevel"/>
    <w:tmpl w:val="7632F19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19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11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30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86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0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025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381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008" w:hanging="1440"/>
      </w:pPr>
      <w:rPr>
        <w:rFonts w:hint="default"/>
      </w:rPr>
    </w:lvl>
  </w:abstractNum>
  <w:num w:numId="1" w16cid:durableId="1433937145">
    <w:abstractNumId w:val="0"/>
  </w:num>
  <w:num w:numId="2" w16cid:durableId="1108234825">
    <w:abstractNumId w:val="1"/>
  </w:num>
  <w:num w:numId="3" w16cid:durableId="993727425">
    <w:abstractNumId w:val="20"/>
  </w:num>
  <w:num w:numId="4" w16cid:durableId="318077837">
    <w:abstractNumId w:val="4"/>
  </w:num>
  <w:num w:numId="5" w16cid:durableId="1709790915">
    <w:abstractNumId w:val="12"/>
  </w:num>
  <w:num w:numId="6" w16cid:durableId="539511066">
    <w:abstractNumId w:val="15"/>
  </w:num>
  <w:num w:numId="7" w16cid:durableId="1436633437">
    <w:abstractNumId w:val="8"/>
  </w:num>
  <w:num w:numId="8" w16cid:durableId="300814268">
    <w:abstractNumId w:val="13"/>
  </w:num>
  <w:num w:numId="9" w16cid:durableId="2070836085">
    <w:abstractNumId w:val="7"/>
  </w:num>
  <w:num w:numId="10" w16cid:durableId="23266438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2072999823">
    <w:abstractNumId w:val="9"/>
  </w:num>
  <w:num w:numId="12" w16cid:durableId="1605921445">
    <w:abstractNumId w:val="17"/>
  </w:num>
  <w:num w:numId="13" w16cid:durableId="261036432">
    <w:abstractNumId w:val="6"/>
  </w:num>
  <w:num w:numId="14" w16cid:durableId="67265604">
    <w:abstractNumId w:val="18"/>
  </w:num>
  <w:num w:numId="15" w16cid:durableId="991443503">
    <w:abstractNumId w:val="5"/>
  </w:num>
  <w:num w:numId="16" w16cid:durableId="1458447611">
    <w:abstractNumId w:val="16"/>
  </w:num>
  <w:num w:numId="17" w16cid:durableId="819804166">
    <w:abstractNumId w:val="21"/>
  </w:num>
  <w:num w:numId="18" w16cid:durableId="1988362612">
    <w:abstractNumId w:val="19"/>
  </w:num>
  <w:num w:numId="19" w16cid:durableId="14382345">
    <w:abstractNumId w:val="11"/>
  </w:num>
  <w:num w:numId="20" w16cid:durableId="59602475">
    <w:abstractNumId w:val="10"/>
  </w:num>
  <w:num w:numId="21" w16cid:durableId="856848661">
    <w:abstractNumId w:val="3"/>
  </w:num>
  <w:num w:numId="22" w16cid:durableId="2078631369">
    <w:abstractNumId w:val="2"/>
  </w:num>
  <w:num w:numId="23" w16cid:durableId="185874848">
    <w:abstractNumId w:val="22"/>
  </w:num>
  <w:num w:numId="24" w16cid:durableId="55929524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Zo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wxswwtteawexe9tf3xpexosprs0wrff59p&quot;&gt;My EndNote Library&lt;record-ids&gt;&lt;item&gt;119&lt;/item&gt;&lt;item&gt;205&lt;/item&gt;&lt;item&gt;230&lt;/item&gt;&lt;item&gt;329&lt;/item&gt;&lt;item&gt;642&lt;/item&gt;&lt;item&gt;643&lt;/item&gt;&lt;item&gt;644&lt;/item&gt;&lt;/record-ids&gt;&lt;/item&gt;&lt;/Libraries&gt;"/>
  </w:docVars>
  <w:rsids>
    <w:rsidRoot w:val="00800D96"/>
    <w:rsid w:val="00001911"/>
    <w:rsid w:val="00002E00"/>
    <w:rsid w:val="00006467"/>
    <w:rsid w:val="0000737E"/>
    <w:rsid w:val="0001092B"/>
    <w:rsid w:val="0001194A"/>
    <w:rsid w:val="00013E60"/>
    <w:rsid w:val="000205D3"/>
    <w:rsid w:val="00020B03"/>
    <w:rsid w:val="000312FE"/>
    <w:rsid w:val="00044DB7"/>
    <w:rsid w:val="00045127"/>
    <w:rsid w:val="00046CEE"/>
    <w:rsid w:val="0006002B"/>
    <w:rsid w:val="000628E1"/>
    <w:rsid w:val="0006441B"/>
    <w:rsid w:val="00073EA4"/>
    <w:rsid w:val="00081C2D"/>
    <w:rsid w:val="0008288D"/>
    <w:rsid w:val="0008301A"/>
    <w:rsid w:val="00084DE7"/>
    <w:rsid w:val="00093ECF"/>
    <w:rsid w:val="000A0EE9"/>
    <w:rsid w:val="000B2461"/>
    <w:rsid w:val="000B4E94"/>
    <w:rsid w:val="000C44AF"/>
    <w:rsid w:val="000E339F"/>
    <w:rsid w:val="000F581C"/>
    <w:rsid w:val="0010004E"/>
    <w:rsid w:val="00122696"/>
    <w:rsid w:val="001250A8"/>
    <w:rsid w:val="00125987"/>
    <w:rsid w:val="0013089A"/>
    <w:rsid w:val="00130DD4"/>
    <w:rsid w:val="00130F22"/>
    <w:rsid w:val="00131A2D"/>
    <w:rsid w:val="00133CD8"/>
    <w:rsid w:val="00135C70"/>
    <w:rsid w:val="00136FFF"/>
    <w:rsid w:val="0013774C"/>
    <w:rsid w:val="00137A29"/>
    <w:rsid w:val="00141406"/>
    <w:rsid w:val="0015059E"/>
    <w:rsid w:val="00153DE0"/>
    <w:rsid w:val="001552E6"/>
    <w:rsid w:val="001670E6"/>
    <w:rsid w:val="00171D5D"/>
    <w:rsid w:val="001748BC"/>
    <w:rsid w:val="001764EE"/>
    <w:rsid w:val="00182AAC"/>
    <w:rsid w:val="00183AB0"/>
    <w:rsid w:val="00184803"/>
    <w:rsid w:val="001925CC"/>
    <w:rsid w:val="001B3062"/>
    <w:rsid w:val="001C01E0"/>
    <w:rsid w:val="001C3AAD"/>
    <w:rsid w:val="001C53CF"/>
    <w:rsid w:val="001D41A5"/>
    <w:rsid w:val="001D45DE"/>
    <w:rsid w:val="001E1C27"/>
    <w:rsid w:val="001E25B3"/>
    <w:rsid w:val="001E3773"/>
    <w:rsid w:val="001F105B"/>
    <w:rsid w:val="001F5E58"/>
    <w:rsid w:val="001F7E4E"/>
    <w:rsid w:val="00201611"/>
    <w:rsid w:val="00203967"/>
    <w:rsid w:val="00211DEC"/>
    <w:rsid w:val="0021308F"/>
    <w:rsid w:val="0021335E"/>
    <w:rsid w:val="0022129B"/>
    <w:rsid w:val="00222CDA"/>
    <w:rsid w:val="00224374"/>
    <w:rsid w:val="002321E8"/>
    <w:rsid w:val="00233BAE"/>
    <w:rsid w:val="00236F0B"/>
    <w:rsid w:val="00246399"/>
    <w:rsid w:val="00246C16"/>
    <w:rsid w:val="00265C2E"/>
    <w:rsid w:val="0026636F"/>
    <w:rsid w:val="0027042F"/>
    <w:rsid w:val="002725FD"/>
    <w:rsid w:val="00273109"/>
    <w:rsid w:val="00274E3C"/>
    <w:rsid w:val="0027701A"/>
    <w:rsid w:val="0027771F"/>
    <w:rsid w:val="00283E49"/>
    <w:rsid w:val="00284193"/>
    <w:rsid w:val="002A5363"/>
    <w:rsid w:val="002A7332"/>
    <w:rsid w:val="002B023C"/>
    <w:rsid w:val="002B048B"/>
    <w:rsid w:val="002B557F"/>
    <w:rsid w:val="002C29F8"/>
    <w:rsid w:val="002C6A40"/>
    <w:rsid w:val="002D6B6F"/>
    <w:rsid w:val="002D6B79"/>
    <w:rsid w:val="002E1D98"/>
    <w:rsid w:val="002E48EB"/>
    <w:rsid w:val="002F2738"/>
    <w:rsid w:val="002F4322"/>
    <w:rsid w:val="0030095C"/>
    <w:rsid w:val="00304696"/>
    <w:rsid w:val="0030734E"/>
    <w:rsid w:val="00313594"/>
    <w:rsid w:val="00315B72"/>
    <w:rsid w:val="00315DDC"/>
    <w:rsid w:val="00317272"/>
    <w:rsid w:val="0031774C"/>
    <w:rsid w:val="003203E2"/>
    <w:rsid w:val="0032592E"/>
    <w:rsid w:val="003336A1"/>
    <w:rsid w:val="00341DEE"/>
    <w:rsid w:val="00343F83"/>
    <w:rsid w:val="003449D5"/>
    <w:rsid w:val="00350139"/>
    <w:rsid w:val="00351564"/>
    <w:rsid w:val="003626FF"/>
    <w:rsid w:val="003658A8"/>
    <w:rsid w:val="00366F8D"/>
    <w:rsid w:val="003676D2"/>
    <w:rsid w:val="003704AB"/>
    <w:rsid w:val="0037184F"/>
    <w:rsid w:val="00374010"/>
    <w:rsid w:val="003802DF"/>
    <w:rsid w:val="00387607"/>
    <w:rsid w:val="00387EF2"/>
    <w:rsid w:val="003955F0"/>
    <w:rsid w:val="003A485E"/>
    <w:rsid w:val="003B472B"/>
    <w:rsid w:val="003B4EA2"/>
    <w:rsid w:val="003C01CC"/>
    <w:rsid w:val="003C3ECA"/>
    <w:rsid w:val="003C48F7"/>
    <w:rsid w:val="003C4A95"/>
    <w:rsid w:val="003D13C6"/>
    <w:rsid w:val="003D23C3"/>
    <w:rsid w:val="003D3352"/>
    <w:rsid w:val="003E1E4D"/>
    <w:rsid w:val="003E3A7E"/>
    <w:rsid w:val="003E6C4D"/>
    <w:rsid w:val="003E6E12"/>
    <w:rsid w:val="003E7F19"/>
    <w:rsid w:val="003F28C6"/>
    <w:rsid w:val="003F622B"/>
    <w:rsid w:val="00400804"/>
    <w:rsid w:val="00406212"/>
    <w:rsid w:val="004145F9"/>
    <w:rsid w:val="00422925"/>
    <w:rsid w:val="00422E31"/>
    <w:rsid w:val="00425B29"/>
    <w:rsid w:val="00431734"/>
    <w:rsid w:val="0044331B"/>
    <w:rsid w:val="00454886"/>
    <w:rsid w:val="00454DC6"/>
    <w:rsid w:val="004564CB"/>
    <w:rsid w:val="004604D6"/>
    <w:rsid w:val="00463084"/>
    <w:rsid w:val="00471EEA"/>
    <w:rsid w:val="004726B2"/>
    <w:rsid w:val="00472B35"/>
    <w:rsid w:val="00474950"/>
    <w:rsid w:val="00474B12"/>
    <w:rsid w:val="00490296"/>
    <w:rsid w:val="00491CB2"/>
    <w:rsid w:val="004A0013"/>
    <w:rsid w:val="004A078B"/>
    <w:rsid w:val="004A611F"/>
    <w:rsid w:val="004A6440"/>
    <w:rsid w:val="004B6688"/>
    <w:rsid w:val="004C055B"/>
    <w:rsid w:val="004C0B55"/>
    <w:rsid w:val="004C19E6"/>
    <w:rsid w:val="004D2924"/>
    <w:rsid w:val="004D6743"/>
    <w:rsid w:val="004E6650"/>
    <w:rsid w:val="004E6E1A"/>
    <w:rsid w:val="004F731C"/>
    <w:rsid w:val="005007B0"/>
    <w:rsid w:val="00500A99"/>
    <w:rsid w:val="005025A9"/>
    <w:rsid w:val="005050F2"/>
    <w:rsid w:val="0050619F"/>
    <w:rsid w:val="0052765A"/>
    <w:rsid w:val="00530F7C"/>
    <w:rsid w:val="0053583D"/>
    <w:rsid w:val="00536085"/>
    <w:rsid w:val="00546B67"/>
    <w:rsid w:val="005476D6"/>
    <w:rsid w:val="005514A9"/>
    <w:rsid w:val="005608D3"/>
    <w:rsid w:val="00561C97"/>
    <w:rsid w:val="00567954"/>
    <w:rsid w:val="00570DAA"/>
    <w:rsid w:val="005718C3"/>
    <w:rsid w:val="00571F85"/>
    <w:rsid w:val="00576F7A"/>
    <w:rsid w:val="00581188"/>
    <w:rsid w:val="00581863"/>
    <w:rsid w:val="005863F9"/>
    <w:rsid w:val="005968FA"/>
    <w:rsid w:val="00597642"/>
    <w:rsid w:val="005A0A53"/>
    <w:rsid w:val="005A66B0"/>
    <w:rsid w:val="005A7B3F"/>
    <w:rsid w:val="005B00FB"/>
    <w:rsid w:val="005B2E64"/>
    <w:rsid w:val="005B352E"/>
    <w:rsid w:val="005B4986"/>
    <w:rsid w:val="005B5AFD"/>
    <w:rsid w:val="005C0204"/>
    <w:rsid w:val="005D58AC"/>
    <w:rsid w:val="005D7B52"/>
    <w:rsid w:val="005E557A"/>
    <w:rsid w:val="005E7404"/>
    <w:rsid w:val="005F022B"/>
    <w:rsid w:val="005F04F8"/>
    <w:rsid w:val="005F097C"/>
    <w:rsid w:val="00603033"/>
    <w:rsid w:val="00611497"/>
    <w:rsid w:val="00616437"/>
    <w:rsid w:val="00617C1A"/>
    <w:rsid w:val="00623A1D"/>
    <w:rsid w:val="006260EA"/>
    <w:rsid w:val="0062708F"/>
    <w:rsid w:val="006531A8"/>
    <w:rsid w:val="00654CBB"/>
    <w:rsid w:val="00657AA9"/>
    <w:rsid w:val="006616BE"/>
    <w:rsid w:val="00662262"/>
    <w:rsid w:val="00666CE4"/>
    <w:rsid w:val="00667DB1"/>
    <w:rsid w:val="00672413"/>
    <w:rsid w:val="00676CE5"/>
    <w:rsid w:val="00677A99"/>
    <w:rsid w:val="006862DF"/>
    <w:rsid w:val="00691A2F"/>
    <w:rsid w:val="00691B63"/>
    <w:rsid w:val="00693AC6"/>
    <w:rsid w:val="00694804"/>
    <w:rsid w:val="00695E24"/>
    <w:rsid w:val="0069712E"/>
    <w:rsid w:val="00697911"/>
    <w:rsid w:val="006A0680"/>
    <w:rsid w:val="006A0D70"/>
    <w:rsid w:val="006A4604"/>
    <w:rsid w:val="006B5C90"/>
    <w:rsid w:val="006B683C"/>
    <w:rsid w:val="006C0B9D"/>
    <w:rsid w:val="006C0FB9"/>
    <w:rsid w:val="006C109D"/>
    <w:rsid w:val="006C12B1"/>
    <w:rsid w:val="006C2A8E"/>
    <w:rsid w:val="006C47E0"/>
    <w:rsid w:val="006D5921"/>
    <w:rsid w:val="006F070E"/>
    <w:rsid w:val="006F264A"/>
    <w:rsid w:val="00703EE1"/>
    <w:rsid w:val="00705755"/>
    <w:rsid w:val="00713F22"/>
    <w:rsid w:val="00715789"/>
    <w:rsid w:val="007211A0"/>
    <w:rsid w:val="00721573"/>
    <w:rsid w:val="00723DE3"/>
    <w:rsid w:val="00735EE1"/>
    <w:rsid w:val="00744E57"/>
    <w:rsid w:val="00746CDF"/>
    <w:rsid w:val="007476CF"/>
    <w:rsid w:val="00747DCD"/>
    <w:rsid w:val="00752122"/>
    <w:rsid w:val="00764A01"/>
    <w:rsid w:val="00766BF3"/>
    <w:rsid w:val="00771FAD"/>
    <w:rsid w:val="0077531D"/>
    <w:rsid w:val="00781345"/>
    <w:rsid w:val="007856A9"/>
    <w:rsid w:val="00792496"/>
    <w:rsid w:val="007A1A7B"/>
    <w:rsid w:val="007A4D0B"/>
    <w:rsid w:val="007B1569"/>
    <w:rsid w:val="007B19AF"/>
    <w:rsid w:val="007B1FE8"/>
    <w:rsid w:val="007B219F"/>
    <w:rsid w:val="007B4EEE"/>
    <w:rsid w:val="007C0CDC"/>
    <w:rsid w:val="007C345F"/>
    <w:rsid w:val="007D3B47"/>
    <w:rsid w:val="007F2233"/>
    <w:rsid w:val="007F399A"/>
    <w:rsid w:val="007F4100"/>
    <w:rsid w:val="007F7B52"/>
    <w:rsid w:val="00800D96"/>
    <w:rsid w:val="0080615F"/>
    <w:rsid w:val="00813F5B"/>
    <w:rsid w:val="00814379"/>
    <w:rsid w:val="00814DB3"/>
    <w:rsid w:val="00822053"/>
    <w:rsid w:val="00823671"/>
    <w:rsid w:val="00826F02"/>
    <w:rsid w:val="00830F46"/>
    <w:rsid w:val="0083337E"/>
    <w:rsid w:val="008401DD"/>
    <w:rsid w:val="00846312"/>
    <w:rsid w:val="00852388"/>
    <w:rsid w:val="00856A0F"/>
    <w:rsid w:val="0085755F"/>
    <w:rsid w:val="00862109"/>
    <w:rsid w:val="0086285D"/>
    <w:rsid w:val="00863D80"/>
    <w:rsid w:val="008715CD"/>
    <w:rsid w:val="00873783"/>
    <w:rsid w:val="0087786E"/>
    <w:rsid w:val="00882017"/>
    <w:rsid w:val="00886B6E"/>
    <w:rsid w:val="008915AD"/>
    <w:rsid w:val="008972FF"/>
    <w:rsid w:val="008A028A"/>
    <w:rsid w:val="008A0A93"/>
    <w:rsid w:val="008A5E87"/>
    <w:rsid w:val="008A6087"/>
    <w:rsid w:val="008B314B"/>
    <w:rsid w:val="008B3D85"/>
    <w:rsid w:val="008B5D6E"/>
    <w:rsid w:val="008C13F9"/>
    <w:rsid w:val="008C2D26"/>
    <w:rsid w:val="008D2684"/>
    <w:rsid w:val="008D6DEE"/>
    <w:rsid w:val="008E571B"/>
    <w:rsid w:val="008E5ED0"/>
    <w:rsid w:val="008E6766"/>
    <w:rsid w:val="00905218"/>
    <w:rsid w:val="00907CFC"/>
    <w:rsid w:val="00907E10"/>
    <w:rsid w:val="00912413"/>
    <w:rsid w:val="009260B3"/>
    <w:rsid w:val="00926769"/>
    <w:rsid w:val="00930B44"/>
    <w:rsid w:val="00933683"/>
    <w:rsid w:val="0093531D"/>
    <w:rsid w:val="009360A3"/>
    <w:rsid w:val="0093637F"/>
    <w:rsid w:val="0094243A"/>
    <w:rsid w:val="009534FF"/>
    <w:rsid w:val="00953EFD"/>
    <w:rsid w:val="009550C3"/>
    <w:rsid w:val="009573B7"/>
    <w:rsid w:val="00974CDE"/>
    <w:rsid w:val="00976760"/>
    <w:rsid w:val="00977946"/>
    <w:rsid w:val="00980768"/>
    <w:rsid w:val="00984947"/>
    <w:rsid w:val="00992987"/>
    <w:rsid w:val="009938FF"/>
    <w:rsid w:val="00993DF8"/>
    <w:rsid w:val="00996389"/>
    <w:rsid w:val="00997A2C"/>
    <w:rsid w:val="00997AAC"/>
    <w:rsid w:val="00997F7D"/>
    <w:rsid w:val="009A326C"/>
    <w:rsid w:val="009A3C53"/>
    <w:rsid w:val="009B3EA0"/>
    <w:rsid w:val="009B456C"/>
    <w:rsid w:val="009C2953"/>
    <w:rsid w:val="009C4890"/>
    <w:rsid w:val="009F3DFD"/>
    <w:rsid w:val="00A146B0"/>
    <w:rsid w:val="00A14D18"/>
    <w:rsid w:val="00A177BA"/>
    <w:rsid w:val="00A20F16"/>
    <w:rsid w:val="00A221F2"/>
    <w:rsid w:val="00A24781"/>
    <w:rsid w:val="00A33806"/>
    <w:rsid w:val="00A442E9"/>
    <w:rsid w:val="00A46B25"/>
    <w:rsid w:val="00A5063C"/>
    <w:rsid w:val="00A561A6"/>
    <w:rsid w:val="00A66BD6"/>
    <w:rsid w:val="00A7006D"/>
    <w:rsid w:val="00A73AF5"/>
    <w:rsid w:val="00A761D6"/>
    <w:rsid w:val="00A76FDE"/>
    <w:rsid w:val="00AA4493"/>
    <w:rsid w:val="00AB3983"/>
    <w:rsid w:val="00AB52C4"/>
    <w:rsid w:val="00AB5508"/>
    <w:rsid w:val="00AB5A6A"/>
    <w:rsid w:val="00AB66FC"/>
    <w:rsid w:val="00AD226A"/>
    <w:rsid w:val="00AE3760"/>
    <w:rsid w:val="00AE3B48"/>
    <w:rsid w:val="00AE3C42"/>
    <w:rsid w:val="00AE5E6D"/>
    <w:rsid w:val="00AF2C0A"/>
    <w:rsid w:val="00AF7583"/>
    <w:rsid w:val="00B06A49"/>
    <w:rsid w:val="00B06ECE"/>
    <w:rsid w:val="00B1014D"/>
    <w:rsid w:val="00B127D4"/>
    <w:rsid w:val="00B14959"/>
    <w:rsid w:val="00B22C10"/>
    <w:rsid w:val="00B34069"/>
    <w:rsid w:val="00B42AC4"/>
    <w:rsid w:val="00B43AAC"/>
    <w:rsid w:val="00B45198"/>
    <w:rsid w:val="00B54052"/>
    <w:rsid w:val="00B56A2F"/>
    <w:rsid w:val="00B6200B"/>
    <w:rsid w:val="00B62980"/>
    <w:rsid w:val="00B648A3"/>
    <w:rsid w:val="00B71352"/>
    <w:rsid w:val="00B819A6"/>
    <w:rsid w:val="00B91EDE"/>
    <w:rsid w:val="00B91F5D"/>
    <w:rsid w:val="00B955B5"/>
    <w:rsid w:val="00BA1E88"/>
    <w:rsid w:val="00BA2C28"/>
    <w:rsid w:val="00BA55F8"/>
    <w:rsid w:val="00BA6001"/>
    <w:rsid w:val="00BA7DFC"/>
    <w:rsid w:val="00BB25E6"/>
    <w:rsid w:val="00BB49FA"/>
    <w:rsid w:val="00BC021B"/>
    <w:rsid w:val="00BE36D4"/>
    <w:rsid w:val="00BE465B"/>
    <w:rsid w:val="00BE731C"/>
    <w:rsid w:val="00BF3121"/>
    <w:rsid w:val="00BF6ACA"/>
    <w:rsid w:val="00BF7ADF"/>
    <w:rsid w:val="00C008B6"/>
    <w:rsid w:val="00C02951"/>
    <w:rsid w:val="00C07AB1"/>
    <w:rsid w:val="00C11FED"/>
    <w:rsid w:val="00C14B6A"/>
    <w:rsid w:val="00C16C90"/>
    <w:rsid w:val="00C210E9"/>
    <w:rsid w:val="00C27A0B"/>
    <w:rsid w:val="00C27A7F"/>
    <w:rsid w:val="00C30D4F"/>
    <w:rsid w:val="00C32513"/>
    <w:rsid w:val="00C41BAE"/>
    <w:rsid w:val="00C441A8"/>
    <w:rsid w:val="00C564E7"/>
    <w:rsid w:val="00C575FF"/>
    <w:rsid w:val="00C6010C"/>
    <w:rsid w:val="00C64BBD"/>
    <w:rsid w:val="00C652F4"/>
    <w:rsid w:val="00C661C1"/>
    <w:rsid w:val="00C72127"/>
    <w:rsid w:val="00C738AF"/>
    <w:rsid w:val="00C77EA0"/>
    <w:rsid w:val="00C81A12"/>
    <w:rsid w:val="00C874CB"/>
    <w:rsid w:val="00C92ACF"/>
    <w:rsid w:val="00C96536"/>
    <w:rsid w:val="00CA05E2"/>
    <w:rsid w:val="00CA0770"/>
    <w:rsid w:val="00CB034B"/>
    <w:rsid w:val="00CB7433"/>
    <w:rsid w:val="00CB754C"/>
    <w:rsid w:val="00CC2615"/>
    <w:rsid w:val="00CC4985"/>
    <w:rsid w:val="00CD1759"/>
    <w:rsid w:val="00CE5F7D"/>
    <w:rsid w:val="00CF3992"/>
    <w:rsid w:val="00CF4CCE"/>
    <w:rsid w:val="00D1017B"/>
    <w:rsid w:val="00D1340D"/>
    <w:rsid w:val="00D16260"/>
    <w:rsid w:val="00D2343E"/>
    <w:rsid w:val="00D23C4B"/>
    <w:rsid w:val="00D24504"/>
    <w:rsid w:val="00D266CF"/>
    <w:rsid w:val="00D26B13"/>
    <w:rsid w:val="00D31DCE"/>
    <w:rsid w:val="00D331FE"/>
    <w:rsid w:val="00D351F7"/>
    <w:rsid w:val="00D420DA"/>
    <w:rsid w:val="00D432E4"/>
    <w:rsid w:val="00D46114"/>
    <w:rsid w:val="00D555A8"/>
    <w:rsid w:val="00D562A5"/>
    <w:rsid w:val="00D60031"/>
    <w:rsid w:val="00D629A0"/>
    <w:rsid w:val="00D648F2"/>
    <w:rsid w:val="00D661A7"/>
    <w:rsid w:val="00D66547"/>
    <w:rsid w:val="00D66FFE"/>
    <w:rsid w:val="00D81793"/>
    <w:rsid w:val="00D820FE"/>
    <w:rsid w:val="00D8625D"/>
    <w:rsid w:val="00DA1EFD"/>
    <w:rsid w:val="00DA360F"/>
    <w:rsid w:val="00DA41AC"/>
    <w:rsid w:val="00DA5CCA"/>
    <w:rsid w:val="00DB04A9"/>
    <w:rsid w:val="00DB128C"/>
    <w:rsid w:val="00DB48A2"/>
    <w:rsid w:val="00DB7C45"/>
    <w:rsid w:val="00DC119F"/>
    <w:rsid w:val="00DC3EA0"/>
    <w:rsid w:val="00DC4F42"/>
    <w:rsid w:val="00DC7769"/>
    <w:rsid w:val="00DD5366"/>
    <w:rsid w:val="00DE3475"/>
    <w:rsid w:val="00DE4266"/>
    <w:rsid w:val="00DF1E6D"/>
    <w:rsid w:val="00DF345D"/>
    <w:rsid w:val="00DF57A6"/>
    <w:rsid w:val="00E000FC"/>
    <w:rsid w:val="00E01645"/>
    <w:rsid w:val="00E01F79"/>
    <w:rsid w:val="00E11CDE"/>
    <w:rsid w:val="00E15241"/>
    <w:rsid w:val="00E213BA"/>
    <w:rsid w:val="00E2299E"/>
    <w:rsid w:val="00E33AA2"/>
    <w:rsid w:val="00E350B4"/>
    <w:rsid w:val="00E355A8"/>
    <w:rsid w:val="00E448F8"/>
    <w:rsid w:val="00E57533"/>
    <w:rsid w:val="00E62264"/>
    <w:rsid w:val="00E64B01"/>
    <w:rsid w:val="00E77754"/>
    <w:rsid w:val="00E87B72"/>
    <w:rsid w:val="00E9190A"/>
    <w:rsid w:val="00E91B3E"/>
    <w:rsid w:val="00E97378"/>
    <w:rsid w:val="00EA2529"/>
    <w:rsid w:val="00EA68F6"/>
    <w:rsid w:val="00EA715E"/>
    <w:rsid w:val="00EB0404"/>
    <w:rsid w:val="00EB19A0"/>
    <w:rsid w:val="00EC0A06"/>
    <w:rsid w:val="00EC3E13"/>
    <w:rsid w:val="00EC4658"/>
    <w:rsid w:val="00ED3A8A"/>
    <w:rsid w:val="00ED43EC"/>
    <w:rsid w:val="00ED5249"/>
    <w:rsid w:val="00EE2FF4"/>
    <w:rsid w:val="00EE4C7B"/>
    <w:rsid w:val="00EF0D87"/>
    <w:rsid w:val="00F17ADE"/>
    <w:rsid w:val="00F20C40"/>
    <w:rsid w:val="00F27D50"/>
    <w:rsid w:val="00F3127B"/>
    <w:rsid w:val="00F3138A"/>
    <w:rsid w:val="00F3647F"/>
    <w:rsid w:val="00F40BD3"/>
    <w:rsid w:val="00F416F6"/>
    <w:rsid w:val="00F43110"/>
    <w:rsid w:val="00F442FF"/>
    <w:rsid w:val="00F444B5"/>
    <w:rsid w:val="00F50026"/>
    <w:rsid w:val="00F53663"/>
    <w:rsid w:val="00F55523"/>
    <w:rsid w:val="00F62907"/>
    <w:rsid w:val="00F638E2"/>
    <w:rsid w:val="00F6611F"/>
    <w:rsid w:val="00F729C9"/>
    <w:rsid w:val="00F7317D"/>
    <w:rsid w:val="00F80E50"/>
    <w:rsid w:val="00F97830"/>
    <w:rsid w:val="00FA5696"/>
    <w:rsid w:val="00FA5C54"/>
    <w:rsid w:val="00FA6D53"/>
    <w:rsid w:val="00FC02A3"/>
    <w:rsid w:val="00FE2D81"/>
    <w:rsid w:val="00FE7FFB"/>
    <w:rsid w:val="00FF0430"/>
    <w:rsid w:val="00FF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2F785"/>
  <w15:chartTrackingRefBased/>
  <w15:docId w15:val="{EB926303-C6B8-4F04-9418-7AA772CDB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B79"/>
  </w:style>
  <w:style w:type="paragraph" w:styleId="Heading1">
    <w:name w:val="heading 1"/>
    <w:basedOn w:val="Normal"/>
    <w:next w:val="Normal"/>
    <w:link w:val="Heading1Char"/>
    <w:uiPriority w:val="2"/>
    <w:qFormat/>
    <w:rsid w:val="00C92ACF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2A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A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92A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92A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AC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C92AC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92ACF"/>
  </w:style>
  <w:style w:type="character" w:customStyle="1" w:styleId="html-italic">
    <w:name w:val="html-italic"/>
    <w:basedOn w:val="DefaultParagraphFont"/>
    <w:rsid w:val="00C92AC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2A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2ACF"/>
    <w:rPr>
      <w:rFonts w:ascii="Courier New" w:eastAsia="Times New Roman" w:hAnsi="Courier New" w:cs="Courier New"/>
      <w:sz w:val="20"/>
      <w:szCs w:val="20"/>
    </w:rPr>
  </w:style>
  <w:style w:type="character" w:customStyle="1" w:styleId="word">
    <w:name w:val="word"/>
    <w:basedOn w:val="DefaultParagraphFont"/>
    <w:rsid w:val="00C92ACF"/>
  </w:style>
  <w:style w:type="character" w:customStyle="1" w:styleId="space">
    <w:name w:val="space"/>
    <w:basedOn w:val="DefaultParagraphFont"/>
    <w:rsid w:val="00C92ACF"/>
  </w:style>
  <w:style w:type="character" w:styleId="Hyperlink">
    <w:name w:val="Hyperlink"/>
    <w:basedOn w:val="DefaultParagraphFont"/>
    <w:uiPriority w:val="99"/>
    <w:unhideWhenUsed/>
    <w:rsid w:val="00C92ACF"/>
    <w:rPr>
      <w:color w:val="1155CC"/>
      <w:u w:val="single"/>
    </w:rPr>
  </w:style>
  <w:style w:type="paragraph" w:customStyle="1" w:styleId="msonormal0">
    <w:name w:val="msonormal"/>
    <w:basedOn w:val="Normal"/>
    <w:rsid w:val="00C92A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92AC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C92A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92ACF"/>
    <w:pPr>
      <w:shd w:val="clear" w:color="auto" w:fill="A6E3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92ACF"/>
    <w:pPr>
      <w:shd w:val="clear" w:color="auto" w:fill="A6E3B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C92ACF"/>
    <w:pPr>
      <w:shd w:val="clear" w:color="auto" w:fill="92D05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character" w:customStyle="1" w:styleId="fontstyle01">
    <w:name w:val="fontstyle01"/>
    <w:basedOn w:val="DefaultParagraphFont"/>
    <w:rsid w:val="00C92ACF"/>
    <w:rPr>
      <w:rFonts w:ascii="ComputerModern-Regular" w:hAnsi="ComputerModern-Regular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21">
    <w:name w:val="fontstyle21"/>
    <w:basedOn w:val="DefaultParagraphFont"/>
    <w:rsid w:val="00C92ACF"/>
    <w:rPr>
      <w:rFonts w:ascii="ComputerModern-Italic" w:hAnsi="ComputerModern-Italic" w:hint="default"/>
      <w:b w:val="0"/>
      <w:bCs w:val="0"/>
      <w:i/>
      <w:iCs/>
      <w:color w:val="242021"/>
      <w:sz w:val="22"/>
      <w:szCs w:val="22"/>
    </w:rPr>
  </w:style>
  <w:style w:type="character" w:customStyle="1" w:styleId="anchor-text">
    <w:name w:val="anchor-text"/>
    <w:basedOn w:val="DefaultParagraphFont"/>
    <w:rsid w:val="00C92ACF"/>
  </w:style>
  <w:style w:type="paragraph" w:styleId="TOCHeading">
    <w:name w:val="TOC Heading"/>
    <w:basedOn w:val="Heading1"/>
    <w:next w:val="Normal"/>
    <w:uiPriority w:val="39"/>
    <w:unhideWhenUsed/>
    <w:qFormat/>
    <w:rsid w:val="00C92ACF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C92ACF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C92ACF"/>
    <w:pPr>
      <w:spacing w:after="1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92A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2AC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2ACF"/>
    <w:rPr>
      <w:vertAlign w:val="superscript"/>
    </w:rPr>
  </w:style>
  <w:style w:type="character" w:customStyle="1" w:styleId="title-text">
    <w:name w:val="title-text"/>
    <w:rsid w:val="00C92ACF"/>
  </w:style>
  <w:style w:type="paragraph" w:customStyle="1" w:styleId="EndNoteBibliographyTitle">
    <w:name w:val="EndNote Bibliography Title"/>
    <w:basedOn w:val="Normal"/>
    <w:link w:val="EndNoteBibliographyTitleChar"/>
    <w:rsid w:val="00C92AC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92AC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2AC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92ACF"/>
    <w:rPr>
      <w:rFonts w:ascii="Calibri" w:hAnsi="Calibri" w:cs="Calibri"/>
      <w:noProof/>
    </w:rPr>
  </w:style>
  <w:style w:type="paragraph" w:styleId="NormalWeb">
    <w:name w:val="Normal (Web)"/>
    <w:basedOn w:val="Normal"/>
    <w:link w:val="NormalWebChar"/>
    <w:uiPriority w:val="99"/>
    <w:unhideWhenUsed/>
    <w:rsid w:val="00C92A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locked/>
    <w:rsid w:val="00C92ACF"/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">
    <w:name w:val="Abstract"/>
    <w:basedOn w:val="Normal"/>
    <w:qFormat/>
    <w:rsid w:val="00C92ACF"/>
    <w:pPr>
      <w:spacing w:line="360" w:lineRule="auto"/>
      <w:ind w:left="1440" w:right="1440"/>
      <w:jc w:val="both"/>
    </w:pPr>
    <w:rPr>
      <w:rFonts w:ascii="Calibri" w:eastAsia="Calibri" w:hAnsi="Calibri" w:cs="Calibri"/>
      <w:szCs w:val="20"/>
      <w:lang w:val="" w:eastAsia="ja-JP"/>
    </w:rPr>
  </w:style>
  <w:style w:type="character" w:styleId="Strong">
    <w:name w:val="Strong"/>
    <w:uiPriority w:val="22"/>
    <w:qFormat/>
    <w:rsid w:val="00C92ACF"/>
    <w:rPr>
      <w:b/>
      <w:bCs/>
    </w:rPr>
  </w:style>
  <w:style w:type="paragraph" w:customStyle="1" w:styleId="MDPI62Acknowledgments">
    <w:name w:val="MDPI_6.2_Acknowledgments"/>
    <w:link w:val="MDPI62AcknowledgmentsChar"/>
    <w:qFormat/>
    <w:rsid w:val="00C92ACF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MDPI62AcknowledgmentsChar">
    <w:name w:val="MDPI_6.2_Acknowledgments Char"/>
    <w:link w:val="MDPI62Acknowledgments"/>
    <w:rsid w:val="00C92ACF"/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21heading1">
    <w:name w:val="MDPI_2.1_heading1"/>
    <w:basedOn w:val="Normal"/>
    <w:qFormat/>
    <w:rsid w:val="00C92ACF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Default">
    <w:name w:val="Default"/>
    <w:rsid w:val="00C92AC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paragraph" w:customStyle="1" w:styleId="MDPI31text">
    <w:name w:val="MDPI_3.1_text"/>
    <w:link w:val="MDPI31textChar"/>
    <w:uiPriority w:val="99"/>
    <w:qFormat/>
    <w:rsid w:val="00C92AC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link w:val="MDPI31text"/>
    <w:uiPriority w:val="99"/>
    <w:rsid w:val="00C92AC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C92AC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i">
    <w:name w:val="mi"/>
    <w:basedOn w:val="DefaultParagraphFont"/>
    <w:rsid w:val="00C92ACF"/>
  </w:style>
  <w:style w:type="paragraph" w:customStyle="1" w:styleId="MDPI18keywords">
    <w:name w:val="MDPI_1.8_keywords"/>
    <w:next w:val="Normal"/>
    <w:qFormat/>
    <w:rsid w:val="00B955B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1articletype">
    <w:name w:val="MDPI_1.1_article_type"/>
    <w:next w:val="Normal"/>
    <w:qFormat/>
    <w:rsid w:val="006C0B9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6C0B9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6C0B9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C0B9D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6C0B9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6C0B9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6C0B9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rsid w:val="006C0B9D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C0B9D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6C0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C0B9D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6C0B9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6C0B9D"/>
    <w:pPr>
      <w:ind w:firstLine="0"/>
    </w:pPr>
  </w:style>
  <w:style w:type="paragraph" w:customStyle="1" w:styleId="MDPI33textspaceafter">
    <w:name w:val="MDPI_3.3_text_space_after"/>
    <w:qFormat/>
    <w:rsid w:val="006C0B9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6C0B9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6C0B9D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6C0B9D"/>
    <w:pPr>
      <w:numPr>
        <w:numId w:val="1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6C0B9D"/>
    <w:pPr>
      <w:numPr>
        <w:numId w:val="1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6C0B9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6C0B9D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6C0B9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6C0B9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6C0B9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6C0B9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6C0B9D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6C0B9D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2heading2">
    <w:name w:val="MDPI_2.2_heading2"/>
    <w:qFormat/>
    <w:rsid w:val="006C0B9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6C0B9D"/>
    <w:pPr>
      <w:numPr>
        <w:numId w:val="1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6C0B9D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C0B9D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6C0B9D"/>
    <w:rPr>
      <w:rFonts w:ascii="Palatino Linotype" w:hAnsi="Palatino Linotype"/>
      <w:sz w:val="16"/>
    </w:rPr>
  </w:style>
  <w:style w:type="paragraph" w:customStyle="1" w:styleId="MDPI34textspacebefore">
    <w:name w:val="MDPI_3.4_text_space_before"/>
    <w:qFormat/>
    <w:rsid w:val="006C0B9D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6C0B9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6C0B9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6C0B9D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6C0B9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6C0B9D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6C0B9D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6C0B9D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6C0B9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6C0B9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6C0B9D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6C0B9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6C0B9D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6C0B9D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6C0B9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6C0B9D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6C0B9D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ext">
    <w:name w:val="MDPI_text"/>
    <w:qFormat/>
    <w:rsid w:val="006C0B9D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6C0B9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6C0B9D"/>
  </w:style>
  <w:style w:type="paragraph" w:styleId="BodyText">
    <w:name w:val="Body Text"/>
    <w:link w:val="BodyTextChar"/>
    <w:rsid w:val="006C0B9D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6C0B9D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rsid w:val="006C0B9D"/>
    <w:rPr>
      <w:sz w:val="21"/>
      <w:szCs w:val="21"/>
    </w:rPr>
  </w:style>
  <w:style w:type="paragraph" w:styleId="CommentText">
    <w:name w:val="annotation text"/>
    <w:basedOn w:val="Normal"/>
    <w:link w:val="CommentTextChar"/>
    <w:rsid w:val="006C0B9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6C0B9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6C0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C0B9D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6C0B9D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semiHidden/>
    <w:rsid w:val="006C0B9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EndnoteText">
    <w:name w:val="endnote text"/>
    <w:basedOn w:val="Normal"/>
    <w:link w:val="EndnoteTextChar"/>
    <w:semiHidden/>
    <w:unhideWhenUsed/>
    <w:rsid w:val="006C0B9D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6C0B9D"/>
    <w:rPr>
      <w:color w:val="954F72"/>
      <w:u w:val="single"/>
    </w:rPr>
  </w:style>
  <w:style w:type="paragraph" w:customStyle="1" w:styleId="MsoFootnoteText0">
    <w:name w:val="MsoFootnoteText"/>
    <w:basedOn w:val="NormalWeb"/>
    <w:qFormat/>
    <w:rsid w:val="006C0B9D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character" w:styleId="PageNumber">
    <w:name w:val="page number"/>
    <w:rsid w:val="006C0B9D"/>
  </w:style>
  <w:style w:type="paragraph" w:customStyle="1" w:styleId="MDPI71FootNotes">
    <w:name w:val="MDPI_7.1_FootNotes"/>
    <w:qFormat/>
    <w:rsid w:val="006C0B9D"/>
    <w:pPr>
      <w:numPr>
        <w:numId w:val="17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character" w:customStyle="1" w:styleId="allowtextselection">
    <w:name w:val="allowtextselection"/>
    <w:basedOn w:val="DefaultParagraphFont"/>
    <w:rsid w:val="006C0B9D"/>
  </w:style>
  <w:style w:type="paragraph" w:customStyle="1" w:styleId="EndNoteCategoryHeading">
    <w:name w:val="EndNote Category Heading"/>
    <w:basedOn w:val="Normal"/>
    <w:link w:val="EndNoteCategoryHeadingChar"/>
    <w:rsid w:val="006C0B9D"/>
    <w:pPr>
      <w:spacing w:before="120" w:after="120" w:line="260" w:lineRule="atLeast"/>
    </w:pPr>
    <w:rPr>
      <w:rFonts w:ascii="Palatino Linotype" w:eastAsia="SimSun" w:hAnsi="Palatino Linotype" w:cs="Times New Roman"/>
      <w:b/>
      <w:noProof/>
      <w:color w:val="000000"/>
      <w:sz w:val="20"/>
      <w:szCs w:val="20"/>
      <w:lang w:eastAsia="zh-CN" w:bidi="en-US"/>
    </w:rPr>
  </w:style>
  <w:style w:type="character" w:customStyle="1" w:styleId="EndNoteCategoryHeadingChar">
    <w:name w:val="EndNote Category Heading Char"/>
    <w:basedOn w:val="MDPI31textChar"/>
    <w:link w:val="EndNoteCategoryHeading"/>
    <w:rsid w:val="006C0B9D"/>
    <w:rPr>
      <w:rFonts w:ascii="Palatino Linotype" w:eastAsia="SimSun" w:hAnsi="Palatino Linotype" w:cs="Times New Roman"/>
      <w:b/>
      <w:noProof/>
      <w:snapToGrid/>
      <w:color w:val="000000"/>
      <w:sz w:val="20"/>
      <w:szCs w:val="20"/>
      <w:lang w:eastAsia="zh-CN" w:bidi="en-US"/>
    </w:rPr>
  </w:style>
  <w:style w:type="paragraph" w:styleId="Title">
    <w:name w:val="Title"/>
    <w:basedOn w:val="Normal"/>
    <w:next w:val="Normal"/>
    <w:link w:val="TitleChar"/>
    <w:qFormat/>
    <w:rsid w:val="004D292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D2924"/>
    <w:rPr>
      <w:rFonts w:ascii="Times New Roman" w:hAnsi="Times New Roman" w:cs="Times New Roman"/>
      <w:b/>
      <w:sz w:val="32"/>
      <w:szCs w:val="32"/>
    </w:rPr>
  </w:style>
  <w:style w:type="character" w:customStyle="1" w:styleId="mord">
    <w:name w:val="mord"/>
    <w:basedOn w:val="DefaultParagraphFont"/>
    <w:rsid w:val="00C07AB1"/>
  </w:style>
  <w:style w:type="table" w:styleId="TableGrid">
    <w:name w:val="Table Grid"/>
    <w:basedOn w:val="TableNormal"/>
    <w:uiPriority w:val="39"/>
    <w:rsid w:val="00792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30DD4"/>
    <w:pPr>
      <w:bidi/>
      <w:spacing w:after="0" w:line="360" w:lineRule="auto"/>
    </w:pPr>
    <w:rPr>
      <w:rFonts w:asciiTheme="majorBidi" w:eastAsiaTheme="majorEastAsia" w:hAnsiTheme="majorBidi" w:cstheme="majorBidi"/>
      <w:b/>
      <w:b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648F2"/>
    <w:rPr>
      <w:color w:val="808080"/>
    </w:rPr>
  </w:style>
  <w:style w:type="character" w:styleId="Emphasis">
    <w:name w:val="Emphasis"/>
    <w:basedOn w:val="DefaultParagraphFont"/>
    <w:uiPriority w:val="20"/>
    <w:qFormat/>
    <w:rsid w:val="00AF2C0A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70DAA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DC1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3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2437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41A8E-46A0-4AAF-B205-4CDF728EF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. محمد مبخوت</dc:creator>
  <cp:keywords/>
  <dc:description/>
  <cp:lastModifiedBy>Giada Zaffin</cp:lastModifiedBy>
  <cp:revision>171</cp:revision>
  <cp:lastPrinted>2026-02-13T07:19:00Z</cp:lastPrinted>
  <dcterms:created xsi:type="dcterms:W3CDTF">2024-10-25T05:25:00Z</dcterms:created>
  <dcterms:modified xsi:type="dcterms:W3CDTF">2026-04-14T08:36:00Z</dcterms:modified>
</cp:coreProperties>
</file>